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384F" w14:textId="77777777" w:rsidR="007F69AC" w:rsidRPr="007D174C" w:rsidRDefault="007F69AC" w:rsidP="007F69AC">
      <w:pPr>
        <w:spacing w:line="480" w:lineRule="auto"/>
        <w:rPr>
          <w:rFonts w:ascii="Times New Roman" w:hAnsi="Times New Roman" w:cs="Times New Roman"/>
          <w:b/>
          <w:bCs/>
        </w:rPr>
      </w:pPr>
      <w:r w:rsidRPr="007D174C">
        <w:rPr>
          <w:rFonts w:ascii="Times New Roman" w:hAnsi="Times New Roman" w:cs="Times New Roman"/>
          <w:b/>
          <w:bCs/>
        </w:rPr>
        <w:t>Supplementary Tables</w:t>
      </w:r>
    </w:p>
    <w:p w14:paraId="6F8E19EB" w14:textId="77777777" w:rsidR="007F69AC" w:rsidRPr="007D174C" w:rsidRDefault="007F69AC" w:rsidP="007F69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8549E0" w14:textId="77777777" w:rsidR="007F69AC" w:rsidRPr="007D174C" w:rsidRDefault="007F69AC" w:rsidP="007F69AC">
      <w:pPr>
        <w:rPr>
          <w:rFonts w:ascii="Times New Roman" w:hAnsi="Times New Roman" w:cs="Times New Roman"/>
          <w:sz w:val="20"/>
          <w:szCs w:val="20"/>
        </w:rPr>
      </w:pPr>
      <w:r w:rsidRPr="007D174C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7D174C">
        <w:rPr>
          <w:rFonts w:ascii="Times New Roman" w:hAnsi="Times New Roman" w:cs="Times New Roman"/>
          <w:sz w:val="20"/>
          <w:szCs w:val="20"/>
        </w:rPr>
        <w:t xml:space="preserve"> Chi-square test of recommendations between fallers and non-fall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6"/>
        <w:gridCol w:w="1299"/>
        <w:gridCol w:w="1170"/>
      </w:tblGrid>
      <w:tr w:rsidR="007F69AC" w:rsidRPr="007D174C" w14:paraId="7084FEA0" w14:textId="77777777" w:rsidTr="000A73F6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496FF9CE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Recommendation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67CF2F19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24EB511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7F69AC" w:rsidRPr="007D174C" w14:paraId="4BDCBB1D" w14:textId="77777777" w:rsidTr="000A73F6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39293BD5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Total recommendation </w:t>
            </w:r>
            <w:proofErr w:type="gramStart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proofErr w:type="gramEnd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 through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7DE93005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1.453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5E42141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7F69AC" w:rsidRPr="007D174C" w14:paraId="572857BF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E033527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No recommendatio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C1B0F69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36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2AD48A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5431</w:t>
            </w:r>
          </w:p>
        </w:tc>
      </w:tr>
      <w:tr w:rsidR="007F69AC" w:rsidRPr="007D174C" w14:paraId="607563CB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1BB1B45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211FA96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1.4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C72223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2333</w:t>
            </w:r>
          </w:p>
        </w:tc>
      </w:tr>
      <w:tr w:rsidR="007F69AC" w:rsidRPr="007D174C" w14:paraId="70483AEF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2823CBD" w14:textId="77777777" w:rsidR="007F69AC" w:rsidRPr="007D174C" w:rsidRDefault="007F69AC" w:rsidP="000A73F6">
            <w:pPr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Balance </w:t>
            </w:r>
            <w:bookmarkStart w:id="0" w:name="OLE_LINK27"/>
            <w:bookmarkStart w:id="1" w:name="OLE_LINK31"/>
            <w:proofErr w:type="gramStart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bookmarkEnd w:id="0"/>
            <w:bookmarkEnd w:id="1"/>
            <w:proofErr w:type="gramEnd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 throug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960D7E8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0045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47B06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9461</w:t>
            </w:r>
          </w:p>
        </w:tc>
      </w:tr>
      <w:tr w:rsidR="007F69AC" w:rsidRPr="007D174C" w14:paraId="34E1C624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E09CDE7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92CD0A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6.8688</w:t>
            </w:r>
            <w:r w:rsidRPr="007D17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4ECB80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9934</w:t>
            </w:r>
          </w:p>
        </w:tc>
      </w:tr>
      <w:tr w:rsidR="007F69AC" w:rsidRPr="007D174C" w14:paraId="782E97D1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47B2858" w14:textId="77777777" w:rsidR="007F69AC" w:rsidRPr="007D174C" w:rsidRDefault="007F69AC" w:rsidP="000A73F6">
            <w:pPr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Vision </w:t>
            </w:r>
            <w:proofErr w:type="gramStart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proofErr w:type="gramEnd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 throug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3C7ACE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885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42150D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3466</w:t>
            </w:r>
          </w:p>
        </w:tc>
      </w:tr>
      <w:tr w:rsidR="007F69AC" w:rsidRPr="007D174C" w14:paraId="723DE79D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E83361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Fear of fallin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AC00D36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6.4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C7DB89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01095</w:t>
            </w:r>
          </w:p>
        </w:tc>
      </w:tr>
      <w:tr w:rsidR="007F69AC" w:rsidRPr="007D174C" w14:paraId="135C6190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BEB71DD" w14:textId="77777777" w:rsidR="007F69AC" w:rsidRPr="007D174C" w:rsidRDefault="007F69AC" w:rsidP="000A73F6">
            <w:pPr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Fear of falling follow throug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27C00A1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0097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30F60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9215</w:t>
            </w:r>
          </w:p>
        </w:tc>
      </w:tr>
      <w:tr w:rsidR="007F69AC" w:rsidRPr="007D174C" w14:paraId="1EDC7F1B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A17890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Home hazard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3F1E3A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1.9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B8853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1657</w:t>
            </w:r>
          </w:p>
        </w:tc>
      </w:tr>
      <w:tr w:rsidR="007F69AC" w:rsidRPr="007D174C" w14:paraId="33C6E507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C04F1A7" w14:textId="77777777" w:rsidR="007F69AC" w:rsidRPr="007D174C" w:rsidRDefault="007F69AC" w:rsidP="000A73F6">
            <w:pPr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Hazards follow throug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4B738A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2.5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066112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1096</w:t>
            </w:r>
          </w:p>
        </w:tc>
      </w:tr>
      <w:tr w:rsidR="007F69AC" w:rsidRPr="007D174C" w14:paraId="6320ECCA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04D1030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772E8B0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1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558D76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6632</w:t>
            </w:r>
          </w:p>
        </w:tc>
      </w:tr>
      <w:tr w:rsidR="007F69AC" w:rsidRPr="007D174C" w14:paraId="2EFEAF8C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128E438" w14:textId="77777777" w:rsidR="007F69AC" w:rsidRPr="007D174C" w:rsidRDefault="007F69AC" w:rsidP="000A73F6">
            <w:pPr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Sensation </w:t>
            </w:r>
            <w:proofErr w:type="gramStart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proofErr w:type="gramEnd"/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 throug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C7DBDD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028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4A6482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8665</w:t>
            </w:r>
          </w:p>
        </w:tc>
      </w:tr>
      <w:tr w:rsidR="007F69AC" w:rsidRPr="007D174C" w14:paraId="3297A9D7" w14:textId="77777777" w:rsidTr="000A73F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BA1679F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A112FD3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8.5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64B59B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003413</w:t>
            </w:r>
          </w:p>
        </w:tc>
      </w:tr>
      <w:tr w:rsidR="007F69AC" w:rsidRPr="007D174C" w14:paraId="0A77A466" w14:textId="77777777" w:rsidTr="000A73F6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7F5B6F3A" w14:textId="77777777" w:rsidR="007F69AC" w:rsidRPr="007D174C" w:rsidRDefault="007F69AC" w:rsidP="000A73F6">
            <w:pPr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Medications follow through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71C6EF4A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1.192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7D6E762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0.2748</w:t>
            </w:r>
          </w:p>
        </w:tc>
      </w:tr>
    </w:tbl>
    <w:p w14:paraId="2AEA9208" w14:textId="77777777" w:rsidR="007F69AC" w:rsidRPr="007D174C" w:rsidRDefault="007F69AC" w:rsidP="007F69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F1007F" w14:textId="77777777" w:rsidR="007F69AC" w:rsidRPr="007D174C" w:rsidRDefault="007F69AC" w:rsidP="007F69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60"/>
        <w:tblW w:w="0" w:type="auto"/>
        <w:tblLook w:val="04A0" w:firstRow="1" w:lastRow="0" w:firstColumn="1" w:lastColumn="0" w:noHBand="0" w:noVBand="1"/>
      </w:tblPr>
      <w:tblGrid>
        <w:gridCol w:w="4945"/>
        <w:gridCol w:w="1830"/>
      </w:tblGrid>
      <w:tr w:rsidR="007F69AC" w:rsidRPr="007D174C" w14:paraId="238BD91C" w14:textId="77777777" w:rsidTr="000A73F6">
        <w:tc>
          <w:tcPr>
            <w:tcW w:w="4945" w:type="dxa"/>
            <w:tcBorders>
              <w:left w:val="nil"/>
              <w:bottom w:val="single" w:sz="4" w:space="0" w:color="auto"/>
            </w:tcBorders>
          </w:tcPr>
          <w:p w14:paraId="4FACB578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single" w:sz="4" w:space="0" w:color="auto"/>
              <w:right w:val="nil"/>
            </w:tcBorders>
          </w:tcPr>
          <w:p w14:paraId="2FBA9250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 xml:space="preserve">Frequency (%) n=201 </w:t>
            </w:r>
          </w:p>
        </w:tc>
      </w:tr>
      <w:tr w:rsidR="007F69AC" w:rsidRPr="007D174C" w14:paraId="2B018307" w14:textId="77777777" w:rsidTr="000A73F6">
        <w:trPr>
          <w:trHeight w:val="260"/>
        </w:trPr>
        <w:tc>
          <w:tcPr>
            <w:tcW w:w="4945" w:type="dxa"/>
            <w:tcBorders>
              <w:left w:val="nil"/>
              <w:bottom w:val="nil"/>
            </w:tcBorders>
            <w:vAlign w:val="center"/>
          </w:tcPr>
          <w:p w14:paraId="4714DD0A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Satisfied with receiving the health report card</w:t>
            </w:r>
          </w:p>
        </w:tc>
        <w:tc>
          <w:tcPr>
            <w:tcW w:w="1830" w:type="dxa"/>
            <w:tcBorders>
              <w:bottom w:val="nil"/>
              <w:right w:val="nil"/>
            </w:tcBorders>
            <w:vAlign w:val="center"/>
          </w:tcPr>
          <w:p w14:paraId="0670A89F" w14:textId="77777777" w:rsidR="007F69AC" w:rsidRPr="007D174C" w:rsidRDefault="007F69AC" w:rsidP="000A73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186 (92.5)</w:t>
            </w:r>
          </w:p>
        </w:tc>
      </w:tr>
      <w:tr w:rsidR="007F69AC" w:rsidRPr="007D174C" w14:paraId="36CC9EE4" w14:textId="77777777" w:rsidTr="000A73F6">
        <w:trPr>
          <w:trHeight w:val="243"/>
        </w:trPr>
        <w:tc>
          <w:tcPr>
            <w:tcW w:w="4945" w:type="dxa"/>
            <w:tcBorders>
              <w:top w:val="nil"/>
              <w:left w:val="nil"/>
              <w:bottom w:val="nil"/>
            </w:tcBorders>
            <w:vAlign w:val="center"/>
          </w:tcPr>
          <w:p w14:paraId="740C5DE9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Found health report card beneficial</w:t>
            </w:r>
          </w:p>
        </w:tc>
        <w:tc>
          <w:tcPr>
            <w:tcW w:w="1830" w:type="dxa"/>
            <w:tcBorders>
              <w:top w:val="nil"/>
              <w:bottom w:val="nil"/>
              <w:right w:val="nil"/>
            </w:tcBorders>
            <w:vAlign w:val="center"/>
          </w:tcPr>
          <w:p w14:paraId="197BA098" w14:textId="77777777" w:rsidR="007F69AC" w:rsidRPr="007D174C" w:rsidRDefault="007F69AC" w:rsidP="000A73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180 (89.6)</w:t>
            </w:r>
          </w:p>
        </w:tc>
      </w:tr>
      <w:tr w:rsidR="007F69AC" w:rsidRPr="007D174C" w14:paraId="526EDC6E" w14:textId="77777777" w:rsidTr="000A73F6">
        <w:trPr>
          <w:trHeight w:val="225"/>
        </w:trPr>
        <w:tc>
          <w:tcPr>
            <w:tcW w:w="4945" w:type="dxa"/>
            <w:tcBorders>
              <w:top w:val="nil"/>
              <w:left w:val="nil"/>
            </w:tcBorders>
            <w:vAlign w:val="center"/>
          </w:tcPr>
          <w:p w14:paraId="62F86918" w14:textId="77777777" w:rsidR="007F69AC" w:rsidRPr="007D174C" w:rsidRDefault="007F69AC" w:rsidP="000A7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Shared health report card with their doctor</w:t>
            </w:r>
          </w:p>
        </w:tc>
        <w:tc>
          <w:tcPr>
            <w:tcW w:w="1830" w:type="dxa"/>
            <w:tcBorders>
              <w:top w:val="nil"/>
              <w:right w:val="nil"/>
            </w:tcBorders>
            <w:vAlign w:val="center"/>
          </w:tcPr>
          <w:p w14:paraId="6EE49682" w14:textId="77777777" w:rsidR="007F69AC" w:rsidRPr="007D174C" w:rsidRDefault="007F69AC" w:rsidP="000A73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174C">
              <w:rPr>
                <w:rFonts w:ascii="Times New Roman" w:hAnsi="Times New Roman" w:cs="Times New Roman"/>
                <w:sz w:val="20"/>
                <w:szCs w:val="20"/>
              </w:rPr>
              <w:t>40 (19.9)</w:t>
            </w:r>
          </w:p>
        </w:tc>
      </w:tr>
    </w:tbl>
    <w:p w14:paraId="020B54B0" w14:textId="77777777" w:rsidR="007F69AC" w:rsidRPr="007D174C" w:rsidRDefault="007F69AC" w:rsidP="007F69AC">
      <w:pPr>
        <w:rPr>
          <w:rFonts w:ascii="Times New Roman" w:hAnsi="Times New Roman" w:cs="Times New Roman"/>
          <w:sz w:val="20"/>
          <w:szCs w:val="20"/>
        </w:rPr>
      </w:pPr>
      <w:r w:rsidRPr="007D174C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7D174C">
        <w:rPr>
          <w:rFonts w:ascii="Times New Roman" w:hAnsi="Times New Roman" w:cs="Times New Roman"/>
          <w:sz w:val="20"/>
          <w:szCs w:val="20"/>
        </w:rPr>
        <w:t xml:space="preserve"> Satisfaction with receiving fall risk results</w:t>
      </w:r>
    </w:p>
    <w:p w14:paraId="07BC868F" w14:textId="77777777" w:rsidR="007F69AC" w:rsidRPr="007D174C" w:rsidRDefault="007F69AC" w:rsidP="007F69AC">
      <w:pPr>
        <w:rPr>
          <w:rFonts w:ascii="Times New Roman" w:hAnsi="Times New Roman" w:cs="Times New Roman"/>
          <w:sz w:val="20"/>
          <w:szCs w:val="20"/>
        </w:rPr>
      </w:pPr>
    </w:p>
    <w:p w14:paraId="6682CC47" w14:textId="77777777" w:rsidR="007F69AC" w:rsidRPr="007D174C" w:rsidRDefault="007F69AC" w:rsidP="007F69AC">
      <w:pPr>
        <w:rPr>
          <w:rFonts w:ascii="Times New Roman" w:hAnsi="Times New Roman" w:cs="Times New Roman"/>
          <w:sz w:val="20"/>
          <w:szCs w:val="20"/>
        </w:rPr>
      </w:pPr>
    </w:p>
    <w:p w14:paraId="42E3B6B2" w14:textId="77777777" w:rsidR="007F69AC" w:rsidRPr="007D174C" w:rsidRDefault="007F69AC" w:rsidP="007F69AC">
      <w:pPr>
        <w:rPr>
          <w:rFonts w:ascii="Times New Roman" w:hAnsi="Times New Roman" w:cs="Times New Roman"/>
          <w:sz w:val="20"/>
          <w:szCs w:val="20"/>
        </w:rPr>
      </w:pPr>
    </w:p>
    <w:p w14:paraId="34E49F56" w14:textId="77777777" w:rsidR="007F69AC" w:rsidRPr="007D174C" w:rsidRDefault="007F69AC" w:rsidP="007F69AC">
      <w:pPr>
        <w:rPr>
          <w:rFonts w:ascii="Times New Roman" w:hAnsi="Times New Roman" w:cs="Times New Roman"/>
          <w:sz w:val="20"/>
          <w:szCs w:val="20"/>
        </w:rPr>
      </w:pPr>
    </w:p>
    <w:p w14:paraId="41C16375" w14:textId="77777777" w:rsidR="007F69AC" w:rsidRPr="007D174C" w:rsidRDefault="007F69AC" w:rsidP="007F69AC">
      <w:pPr>
        <w:rPr>
          <w:rFonts w:ascii="Times New Roman" w:hAnsi="Times New Roman" w:cs="Times New Roman"/>
          <w:sz w:val="20"/>
          <w:szCs w:val="20"/>
        </w:rPr>
      </w:pPr>
    </w:p>
    <w:p w14:paraId="61D8EC24" w14:textId="77777777" w:rsidR="00873D86" w:rsidRDefault="00873D86"/>
    <w:sectPr w:rsidR="0087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3896"/>
    <w:rsid w:val="00071196"/>
    <w:rsid w:val="001D30FA"/>
    <w:rsid w:val="001E42BF"/>
    <w:rsid w:val="002030E3"/>
    <w:rsid w:val="00405AFC"/>
    <w:rsid w:val="00612B48"/>
    <w:rsid w:val="00651378"/>
    <w:rsid w:val="006E2F86"/>
    <w:rsid w:val="007F69AC"/>
    <w:rsid w:val="00873D86"/>
    <w:rsid w:val="00E0254B"/>
    <w:rsid w:val="00E1033C"/>
    <w:rsid w:val="00E31389"/>
    <w:rsid w:val="00E7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6D960-3381-44D1-827C-53EBB66B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ajorBidi"/>
        <w:color w:val="2F5496" w:themeColor="accent1" w:themeShade="BF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9AC"/>
    <w:pPr>
      <w:spacing w:after="0" w:line="240" w:lineRule="auto"/>
    </w:pPr>
    <w:rPr>
      <w:rFonts w:asciiTheme="minorHAnsi" w:hAnsiTheme="minorHAnsi" w:cstheme="minorBidi"/>
      <w:color w:val="auto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65137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7F69AC"/>
    <w:pPr>
      <w:spacing w:after="0" w:line="240" w:lineRule="auto"/>
    </w:pPr>
    <w:rPr>
      <w:rFonts w:asciiTheme="minorHAnsi" w:hAnsiTheme="minorHAnsi" w:cstheme="minorBidi"/>
      <w:color w:val="auto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en Devine</dc:creator>
  <cp:keywords/>
  <dc:description/>
  <cp:lastModifiedBy>Megen Devine</cp:lastModifiedBy>
  <cp:revision>2</cp:revision>
  <dcterms:created xsi:type="dcterms:W3CDTF">2023-12-15T19:50:00Z</dcterms:created>
  <dcterms:modified xsi:type="dcterms:W3CDTF">2023-12-15T19:50:00Z</dcterms:modified>
</cp:coreProperties>
</file>